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91068" w14:textId="7086BEC9" w:rsidR="00255558" w:rsidRPr="00A97CAD" w:rsidRDefault="004C4D21" w:rsidP="00316242">
      <w:pPr>
        <w:pStyle w:val="BodyText"/>
        <w:spacing w:line="480" w:lineRule="auto"/>
        <w:jc w:val="left"/>
        <w:rPr>
          <w:bCs/>
          <w:szCs w:val="24"/>
          <w:lang w:val="en-US"/>
        </w:rPr>
      </w:pPr>
      <w:bookmarkStart w:id="0" w:name="_GoBack"/>
      <w:bookmarkEnd w:id="0"/>
      <w:r w:rsidRPr="00A97CAD">
        <w:rPr>
          <w:bCs/>
          <w:szCs w:val="24"/>
          <w:lang w:val="en-GB"/>
        </w:rPr>
        <w:t>S</w:t>
      </w:r>
      <w:r w:rsidR="00173DAD">
        <w:rPr>
          <w:bCs/>
          <w:szCs w:val="24"/>
          <w:lang w:val="en-GB"/>
        </w:rPr>
        <w:t>1</w:t>
      </w:r>
      <w:r w:rsidRPr="00A97CAD">
        <w:rPr>
          <w:bCs/>
          <w:szCs w:val="24"/>
          <w:lang w:val="en-GB"/>
        </w:rPr>
        <w:t xml:space="preserve">. </w:t>
      </w:r>
      <w:r w:rsidR="00E621E5" w:rsidRPr="00A97CAD">
        <w:rPr>
          <w:bCs/>
          <w:szCs w:val="24"/>
          <w:lang w:val="en-GB"/>
        </w:rPr>
        <w:t>The m</w:t>
      </w:r>
      <w:r w:rsidR="00255558" w:rsidRPr="00A97CAD">
        <w:rPr>
          <w:bCs/>
          <w:szCs w:val="24"/>
          <w:lang w:val="en-GB"/>
        </w:rPr>
        <w:t>osquito species collected</w:t>
      </w:r>
      <w:r w:rsidR="00E621E5" w:rsidRPr="00A97CAD">
        <w:rPr>
          <w:bCs/>
          <w:szCs w:val="24"/>
          <w:lang w:val="en-GB"/>
        </w:rPr>
        <w:t xml:space="preserve"> </w:t>
      </w:r>
      <w:r w:rsidR="00426BBC" w:rsidRPr="00A97CAD">
        <w:rPr>
          <w:bCs/>
          <w:szCs w:val="24"/>
          <w:lang w:val="en-GB"/>
        </w:rPr>
        <w:t>during e</w:t>
      </w:r>
      <w:r w:rsidR="00E621E5" w:rsidRPr="00A97CAD">
        <w:rPr>
          <w:bCs/>
          <w:szCs w:val="24"/>
          <w:lang w:val="en-GB"/>
        </w:rPr>
        <w:t>arly</w:t>
      </w:r>
      <w:r w:rsidR="00426BBC" w:rsidRPr="00A97CAD">
        <w:rPr>
          <w:bCs/>
          <w:szCs w:val="24"/>
          <w:lang w:val="en-GB"/>
        </w:rPr>
        <w:t xml:space="preserve">, </w:t>
      </w:r>
      <w:r w:rsidR="00E621E5" w:rsidRPr="00A97CAD">
        <w:rPr>
          <w:bCs/>
          <w:szCs w:val="24"/>
          <w:lang w:val="en-GB"/>
        </w:rPr>
        <w:t>late and full season</w:t>
      </w:r>
      <w:r w:rsidR="00426BBC" w:rsidRPr="00A97CAD">
        <w:rPr>
          <w:bCs/>
          <w:szCs w:val="24"/>
          <w:lang w:val="en-GB"/>
        </w:rPr>
        <w:t xml:space="preserve">, in the year 2000 </w:t>
      </w:r>
      <w:r w:rsidR="006D1E4D" w:rsidRPr="00A97CAD">
        <w:rPr>
          <w:bCs/>
          <w:szCs w:val="24"/>
          <w:lang w:val="en-GB"/>
        </w:rPr>
        <w:t xml:space="preserve">mosquito diversity study </w:t>
      </w:r>
      <w:r w:rsidR="00255558" w:rsidRPr="00A97CAD">
        <w:rPr>
          <w:bCs/>
          <w:szCs w:val="24"/>
          <w:lang w:val="en-GB"/>
        </w:rPr>
        <w:t xml:space="preserve">in the River </w:t>
      </w:r>
      <w:proofErr w:type="spellStart"/>
      <w:r w:rsidR="00255558" w:rsidRPr="00A97CAD">
        <w:rPr>
          <w:bCs/>
          <w:szCs w:val="24"/>
          <w:lang w:val="en-GB"/>
        </w:rPr>
        <w:t>Dalälven</w:t>
      </w:r>
      <w:proofErr w:type="spellEnd"/>
      <w:r w:rsidR="00255558" w:rsidRPr="00A97CAD">
        <w:rPr>
          <w:bCs/>
          <w:szCs w:val="24"/>
          <w:lang w:val="en-GB"/>
        </w:rPr>
        <w:t xml:space="preserve"> floodplains, central Sweden</w:t>
      </w:r>
      <w:r w:rsidR="004E6ED4" w:rsidRPr="00A97CAD">
        <w:rPr>
          <w:bCs/>
          <w:szCs w:val="24"/>
          <w:lang w:val="en-GB"/>
        </w:rPr>
        <w:t xml:space="preserve"> </w:t>
      </w:r>
      <w:r w:rsidR="00177DD8" w:rsidRPr="00177DD8">
        <w:rPr>
          <w:bCs/>
          <w:szCs w:val="24"/>
          <w:lang w:val="en-GB"/>
        </w:rPr>
        <w:t>[28]</w:t>
      </w:r>
      <w:r w:rsidR="00255558" w:rsidRPr="00A97CAD">
        <w:rPr>
          <w:bCs/>
          <w:szCs w:val="24"/>
          <w:lang w:val="en-GB"/>
        </w:rPr>
        <w:t>, and tested for virus by cell culture.</w:t>
      </w:r>
    </w:p>
    <w:p w14:paraId="72572F5C" w14:textId="77777777" w:rsidR="00255558" w:rsidRPr="00A97CAD" w:rsidRDefault="00255558" w:rsidP="00F06494">
      <w:pPr>
        <w:pStyle w:val="BodyText"/>
        <w:spacing w:line="480" w:lineRule="auto"/>
        <w:jc w:val="left"/>
        <w:rPr>
          <w:b w:val="0"/>
          <w:bCs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6"/>
        <w:gridCol w:w="1394"/>
        <w:gridCol w:w="1503"/>
        <w:gridCol w:w="1503"/>
      </w:tblGrid>
      <w:tr w:rsidR="00255558" w:rsidRPr="00A97CAD" w14:paraId="0C8A38B6" w14:textId="77777777" w:rsidTr="00EC056B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480" w14:textId="77777777" w:rsidR="00255558" w:rsidRPr="00A97CAD" w:rsidRDefault="00255558" w:rsidP="00255558">
            <w:pPr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2184" w14:textId="77777777" w:rsidR="00255558" w:rsidRPr="00A97CAD" w:rsidRDefault="00255558" w:rsidP="00255558">
            <w:pPr>
              <w:jc w:val="center"/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  <w:t>Early season</w:t>
            </w:r>
            <w:r w:rsidR="00927724" w:rsidRPr="00177DD8">
              <w:rPr>
                <w:bCs/>
                <w:color w:val="000000"/>
                <w:sz w:val="22"/>
                <w:szCs w:val="22"/>
                <w:vertAlign w:val="superscript"/>
                <w:lang w:val="sv-SE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593" w14:textId="77777777" w:rsidR="00255558" w:rsidRPr="00A97CAD" w:rsidRDefault="00255558" w:rsidP="00255558">
            <w:pPr>
              <w:jc w:val="center"/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  <w:t>Late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354" w14:textId="77777777" w:rsidR="00255558" w:rsidRPr="00A97CAD" w:rsidRDefault="00255558" w:rsidP="00255558">
            <w:pPr>
              <w:jc w:val="center"/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b/>
                <w:bCs/>
                <w:color w:val="000000"/>
                <w:sz w:val="22"/>
                <w:szCs w:val="22"/>
                <w:lang w:val="sv-SE" w:eastAsia="sv-SE"/>
              </w:rPr>
              <w:t>Full season</w:t>
            </w:r>
          </w:p>
        </w:tc>
      </w:tr>
      <w:tr w:rsidR="00255558" w:rsidRPr="00A97CAD" w14:paraId="610EC384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4A0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annul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50B" w14:textId="77777777" w:rsidR="00255558" w:rsidRPr="00A97CAD" w:rsidRDefault="00173DAD" w:rsidP="00EC056B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5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  <w:r w:rsidR="00927724" w:rsidRPr="00177DD8">
              <w:rPr>
                <w:color w:val="000000"/>
                <w:sz w:val="22"/>
                <w:szCs w:val="22"/>
                <w:vertAlign w:val="superscript"/>
                <w:lang w:val="sv-SE" w:eastAsia="sv-S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573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2713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7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1C4B4CA7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0F6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can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752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044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959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9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5AB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13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1DB62DE7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0BF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cataphy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D35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81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A4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06086C09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931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cine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86E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568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912" w14:textId="77777777" w:rsidR="00255558" w:rsidRPr="00A97CAD" w:rsidRDefault="00255558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color w:val="000000"/>
                <w:sz w:val="22"/>
                <w:szCs w:val="22"/>
                <w:lang w:val="sv-SE" w:eastAsia="sv-SE"/>
              </w:rPr>
              <w:t>1/11,184</w:t>
            </w:r>
            <w:r w:rsidR="00426BBC" w:rsidRPr="00A97CAD">
              <w:rPr>
                <w:color w:val="000000"/>
                <w:sz w:val="22"/>
                <w:szCs w:val="22"/>
                <w:lang w:val="sv-SE" w:eastAsia="sv-SE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412" w14:textId="77777777" w:rsidR="00255558" w:rsidRPr="00A97CAD" w:rsidRDefault="00255558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color w:val="000000"/>
                <w:sz w:val="22"/>
                <w:szCs w:val="22"/>
                <w:lang w:val="sv-SE" w:eastAsia="sv-SE"/>
              </w:rPr>
              <w:t>1/13,752</w:t>
            </w:r>
            <w:r w:rsidR="00EC056B" w:rsidRPr="00A97CAD">
              <w:rPr>
                <w:color w:val="000000"/>
                <w:sz w:val="22"/>
                <w:szCs w:val="22"/>
                <w:lang w:val="sv-SE" w:eastAsia="sv-SE"/>
              </w:rPr>
              <w:t xml:space="preserve"> (0.07)</w:t>
            </w:r>
          </w:p>
        </w:tc>
      </w:tr>
      <w:tr w:rsidR="00255558" w:rsidRPr="00A97CAD" w14:paraId="4176124F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526A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commu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6861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8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9BB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2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97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507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50218E2C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28A1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diant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0B7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9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95C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FD6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9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6BBED44E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820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excru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ACE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01C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B9B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44E0B0F6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9CDD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intru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8CBF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28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9A6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9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FC1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373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2F86BF69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1B1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pun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BD2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528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F54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61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3C4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14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47C45DB3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460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ross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30C8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357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6C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>,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98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D0E8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>,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55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3AD51008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AF6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stic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E87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,49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EBF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30,783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6B9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43,273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135F0268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12B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edes vex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56D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963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F4B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013F85DD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14F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nopheles clav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002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148B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4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6B1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6225EC34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AE4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Anopheles maculipe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9217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9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C12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814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3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6C4DEB20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5C8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Coquilletidia richiar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7344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04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9F9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03C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1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718C0C4B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6B6" w14:textId="77777777" w:rsidR="00255558" w:rsidRPr="00A97CAD" w:rsidRDefault="00255558" w:rsidP="00EA4B7B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 xml:space="preserve">Culex </w:t>
            </w:r>
            <w:r w:rsidR="00EA4B7B"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torrentium/</w:t>
            </w: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pi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FCC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F157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4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76BE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6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46E693BD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F12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Culiseta alaska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8E7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47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4B5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5D6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48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3EFB7FFD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110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Culiseta bergrot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FC4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BA95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1CE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41A7EC3A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092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Culiseta morsi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BB3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37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9FC" w14:textId="77777777" w:rsidR="00255558" w:rsidRPr="00A97CAD" w:rsidRDefault="00173DAD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2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="00927724">
              <w:rPr>
                <w:color w:val="000000"/>
                <w:sz w:val="22"/>
                <w:szCs w:val="22"/>
                <w:lang w:val="sv-SE" w:eastAsia="sv-SE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156" w14:textId="77777777" w:rsidR="00255558" w:rsidRPr="00A97CAD" w:rsidRDefault="00927724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62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13F193B5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872" w14:textId="77777777" w:rsidR="00255558" w:rsidRPr="00A97CAD" w:rsidRDefault="00255558" w:rsidP="00255558">
            <w:pPr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i/>
                <w:iCs/>
                <w:color w:val="000000"/>
                <w:sz w:val="22"/>
                <w:szCs w:val="22"/>
                <w:lang w:val="sv-SE" w:eastAsia="sv-SE"/>
              </w:rPr>
              <w:t>Culiseta och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347" w14:textId="77777777" w:rsidR="00255558" w:rsidRPr="00A97CAD" w:rsidRDefault="00927724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9EC" w14:textId="77777777" w:rsidR="00255558" w:rsidRPr="00A97CAD" w:rsidRDefault="00927724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0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F04" w14:textId="77777777" w:rsidR="00255558" w:rsidRPr="00A97CAD" w:rsidRDefault="00927724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1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</w:tr>
      <w:tr w:rsidR="00255558" w:rsidRPr="00A97CAD" w14:paraId="240F24D8" w14:textId="77777777" w:rsidTr="00EC05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5C5" w14:textId="77777777" w:rsidR="00255558" w:rsidRPr="00A97CAD" w:rsidRDefault="00255558" w:rsidP="00255558">
            <w:pPr>
              <w:rPr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color w:val="000000"/>
                <w:sz w:val="22"/>
                <w:szCs w:val="22"/>
                <w:lang w:val="sv-SE" w:eastAsia="sv-SE"/>
              </w:rPr>
              <w:t xml:space="preserve">               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731" w14:textId="77777777" w:rsidR="00255558" w:rsidRPr="00A97CAD" w:rsidRDefault="00927724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>
              <w:rPr>
                <w:color w:val="000000"/>
                <w:sz w:val="22"/>
                <w:szCs w:val="22"/>
                <w:lang w:val="sv-SE" w:eastAsia="sv-SE"/>
              </w:rPr>
              <w:t>0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24,275</w:t>
            </w:r>
            <w:r>
              <w:rPr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875C" w14:textId="77777777" w:rsidR="00255558" w:rsidRPr="00A97CAD" w:rsidRDefault="00EC056B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color w:val="000000"/>
                <w:sz w:val="22"/>
                <w:szCs w:val="22"/>
                <w:lang w:val="sv-SE" w:eastAsia="sv-SE"/>
              </w:rPr>
              <w:t>1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60,255</w:t>
            </w:r>
            <w:r w:rsidRPr="00A97CAD">
              <w:rPr>
                <w:color w:val="000000"/>
                <w:sz w:val="22"/>
                <w:szCs w:val="22"/>
                <w:lang w:val="sv-SE" w:eastAsia="sv-SE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5FB" w14:textId="77777777" w:rsidR="00255558" w:rsidRPr="00A97CAD" w:rsidRDefault="00EC056B" w:rsidP="00255558">
            <w:pPr>
              <w:jc w:val="center"/>
              <w:rPr>
                <w:color w:val="000000"/>
                <w:sz w:val="22"/>
                <w:szCs w:val="22"/>
                <w:lang w:val="sv-SE" w:eastAsia="sv-SE"/>
              </w:rPr>
            </w:pPr>
            <w:r w:rsidRPr="00A97CAD">
              <w:rPr>
                <w:color w:val="000000"/>
                <w:sz w:val="22"/>
                <w:szCs w:val="22"/>
                <w:lang w:val="sv-SE" w:eastAsia="sv-SE"/>
              </w:rPr>
              <w:t>1/</w:t>
            </w:r>
            <w:r w:rsidR="00255558" w:rsidRPr="00A97CAD">
              <w:rPr>
                <w:color w:val="000000"/>
                <w:sz w:val="22"/>
                <w:szCs w:val="22"/>
                <w:lang w:val="sv-SE" w:eastAsia="sv-SE"/>
              </w:rPr>
              <w:t>84,530</w:t>
            </w:r>
            <w:r w:rsidRPr="00A97CAD">
              <w:rPr>
                <w:color w:val="000000"/>
                <w:sz w:val="22"/>
                <w:szCs w:val="22"/>
                <w:lang w:val="sv-SE" w:eastAsia="sv-SE"/>
              </w:rPr>
              <w:t xml:space="preserve"> (0.01)</w:t>
            </w:r>
          </w:p>
        </w:tc>
      </w:tr>
    </w:tbl>
    <w:p w14:paraId="740530F5" w14:textId="77777777" w:rsidR="00255558" w:rsidRPr="00A97CAD" w:rsidRDefault="00255558" w:rsidP="00F06494">
      <w:pPr>
        <w:pStyle w:val="BodyText"/>
        <w:spacing w:line="480" w:lineRule="auto"/>
        <w:jc w:val="left"/>
        <w:rPr>
          <w:b w:val="0"/>
          <w:bCs/>
          <w:szCs w:val="24"/>
          <w:lang w:val="en-US"/>
        </w:rPr>
      </w:pPr>
    </w:p>
    <w:p w14:paraId="06341394" w14:textId="77777777" w:rsidR="00255558" w:rsidRPr="00A97CAD" w:rsidRDefault="00927724" w:rsidP="00255558">
      <w:pPr>
        <w:pStyle w:val="BodyText"/>
        <w:spacing w:line="480" w:lineRule="auto"/>
        <w:jc w:val="left"/>
        <w:rPr>
          <w:b w:val="0"/>
          <w:bCs/>
          <w:szCs w:val="24"/>
          <w:lang w:val="en-US"/>
        </w:rPr>
      </w:pPr>
      <w:proofErr w:type="spellStart"/>
      <w:proofErr w:type="gramStart"/>
      <w:r w:rsidRPr="00177DD8">
        <w:rPr>
          <w:b w:val="0"/>
          <w:bCs/>
          <w:szCs w:val="24"/>
          <w:vertAlign w:val="superscript"/>
          <w:lang w:val="en-US"/>
        </w:rPr>
        <w:t>a</w:t>
      </w:r>
      <w:proofErr w:type="spellEnd"/>
      <w:proofErr w:type="gramEnd"/>
      <w:r w:rsidR="00255558" w:rsidRPr="00A97CAD">
        <w:rPr>
          <w:b w:val="0"/>
          <w:bCs/>
          <w:szCs w:val="24"/>
          <w:lang w:val="en-US"/>
        </w:rPr>
        <w:t xml:space="preserve"> Early season is week 21-28, late season is week 33-38, and full season is week 21-38.</w:t>
      </w:r>
    </w:p>
    <w:p w14:paraId="16DFCFE3" w14:textId="77777777" w:rsidR="00255558" w:rsidRPr="00A97CAD" w:rsidRDefault="00927724" w:rsidP="00255558">
      <w:pPr>
        <w:pStyle w:val="BodyText"/>
        <w:spacing w:line="480" w:lineRule="auto"/>
        <w:jc w:val="left"/>
        <w:rPr>
          <w:b w:val="0"/>
          <w:bCs/>
          <w:szCs w:val="24"/>
          <w:lang w:val="en-US"/>
        </w:rPr>
      </w:pPr>
      <w:r w:rsidRPr="00177DD8">
        <w:rPr>
          <w:b w:val="0"/>
          <w:bCs/>
          <w:szCs w:val="24"/>
          <w:vertAlign w:val="superscript"/>
          <w:lang w:val="en-US"/>
        </w:rPr>
        <w:t>b</w:t>
      </w:r>
      <w:r w:rsidR="00255558" w:rsidRPr="00A97CAD">
        <w:rPr>
          <w:b w:val="0"/>
          <w:bCs/>
          <w:szCs w:val="24"/>
          <w:lang w:val="en-US"/>
        </w:rPr>
        <w:t xml:space="preserve"> Number of virus isolates/number of mosquitoes assayed (Infection Rate/1000 mosquitoes).</w:t>
      </w:r>
    </w:p>
    <w:p w14:paraId="2336F702" w14:textId="77777777" w:rsidR="00255558" w:rsidRPr="00A97CAD" w:rsidRDefault="00255558" w:rsidP="00F06494">
      <w:pPr>
        <w:pStyle w:val="BodyText"/>
        <w:spacing w:line="480" w:lineRule="auto"/>
        <w:jc w:val="left"/>
        <w:rPr>
          <w:b w:val="0"/>
          <w:bCs/>
          <w:szCs w:val="24"/>
          <w:lang w:val="en-US"/>
        </w:rPr>
      </w:pPr>
    </w:p>
    <w:p w14:paraId="0EAEBC68" w14:textId="77777777" w:rsidR="00F06494" w:rsidRPr="00140A72" w:rsidRDefault="00F06494" w:rsidP="006D1E4D">
      <w:pPr>
        <w:pStyle w:val="BodyText"/>
        <w:spacing w:line="360" w:lineRule="auto"/>
        <w:jc w:val="left"/>
        <w:rPr>
          <w:rFonts w:ascii="Arial" w:hAnsi="Arial" w:cs="Arial"/>
          <w:sz w:val="20"/>
          <w:u w:val="single"/>
          <w:lang w:val="en-US" w:eastAsia="de-DE"/>
        </w:rPr>
      </w:pPr>
    </w:p>
    <w:sectPr w:rsidR="00F06494" w:rsidRPr="00140A72" w:rsidSect="00513D32">
      <w:footerReference w:type="even" r:id="rId8"/>
      <w:footerReference w:type="default" r:id="rId9"/>
      <w:pgSz w:w="11906" w:h="16838" w:code="9"/>
      <w:pgMar w:top="1440" w:right="1474" w:bottom="1440" w:left="147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A859A" w14:textId="77777777" w:rsidR="00A52882" w:rsidRDefault="00A52882">
      <w:r>
        <w:separator/>
      </w:r>
    </w:p>
  </w:endnote>
  <w:endnote w:type="continuationSeparator" w:id="0">
    <w:p w14:paraId="14F591C3" w14:textId="77777777" w:rsidR="00A52882" w:rsidRDefault="00A5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8F64AC" w14:textId="77777777" w:rsidR="00A84FF3" w:rsidRDefault="00A84FF3" w:rsidP="00F064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15FF6B" w14:textId="77777777" w:rsidR="00A84FF3" w:rsidRDefault="00A84FF3" w:rsidP="00F064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4E0DC" w14:textId="77777777" w:rsidR="00A84FF3" w:rsidRDefault="00A84FF3" w:rsidP="00F064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7D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03373B" w14:textId="77777777" w:rsidR="00A84FF3" w:rsidRDefault="00A84FF3" w:rsidP="00F064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04012" w14:textId="77777777" w:rsidR="00A52882" w:rsidRDefault="00A52882">
      <w:r>
        <w:separator/>
      </w:r>
    </w:p>
  </w:footnote>
  <w:footnote w:type="continuationSeparator" w:id="0">
    <w:p w14:paraId="0A5E35AD" w14:textId="77777777" w:rsidR="00A52882" w:rsidRDefault="00A528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6EB4"/>
    <w:multiLevelType w:val="hybridMultilevel"/>
    <w:tmpl w:val="A0D2311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90564"/>
    <w:multiLevelType w:val="hybridMultilevel"/>
    <w:tmpl w:val="3C5059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F31D0"/>
    <w:multiLevelType w:val="hybridMultilevel"/>
    <w:tmpl w:val="F474C55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73B0A"/>
    <w:multiLevelType w:val="hybridMultilevel"/>
    <w:tmpl w:val="561E1A9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011321"/>
    <w:multiLevelType w:val="hybridMultilevel"/>
    <w:tmpl w:val="0CD0D1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2533B"/>
    <w:multiLevelType w:val="hybridMultilevel"/>
    <w:tmpl w:val="9BAA4E76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D0CA8"/>
    <w:multiLevelType w:val="hybridMultilevel"/>
    <w:tmpl w:val="FDE4CFC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784E3F"/>
    <w:multiLevelType w:val="hybridMultilevel"/>
    <w:tmpl w:val="8A9E382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947FE7"/>
    <w:multiLevelType w:val="hybridMultilevel"/>
    <w:tmpl w:val="F5206A24"/>
    <w:lvl w:ilvl="0" w:tplc="CF6AB562">
      <w:start w:val="2000"/>
      <w:numFmt w:val="decimal"/>
      <w:lvlText w:val="%1"/>
      <w:lvlJc w:val="left"/>
      <w:pPr>
        <w:tabs>
          <w:tab w:val="num" w:pos="1215"/>
        </w:tabs>
        <w:ind w:left="1215" w:hanging="85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97D5D6A"/>
    <w:multiLevelType w:val="hybridMultilevel"/>
    <w:tmpl w:val="C2E4251C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64E90CB3"/>
    <w:multiLevelType w:val="singleLevel"/>
    <w:tmpl w:val="18E0B7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  <w:bCs w:val="0"/>
      </w:rPr>
    </w:lvl>
  </w:abstractNum>
  <w:abstractNum w:abstractNumId="11" w15:restartNumberingAfterBreak="0">
    <w:nsid w:val="6AFB7441"/>
    <w:multiLevelType w:val="hybridMultilevel"/>
    <w:tmpl w:val="54022576"/>
    <w:lvl w:ilvl="0" w:tplc="BAA031C2">
      <w:numFmt w:val="bullet"/>
      <w:lvlText w:val=""/>
      <w:lvlJc w:val="left"/>
      <w:pPr>
        <w:tabs>
          <w:tab w:val="num" w:pos="1260"/>
        </w:tabs>
        <w:ind w:left="126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12" w15:restartNumberingAfterBreak="0">
    <w:nsid w:val="6E8E0193"/>
    <w:multiLevelType w:val="hybridMultilevel"/>
    <w:tmpl w:val="98C082F2"/>
    <w:lvl w:ilvl="0" w:tplc="041D0001">
      <w:start w:val="5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2"/>
  </w:num>
  <w:num w:numId="5">
    <w:abstractNumId w:val="3"/>
  </w:num>
  <w:num w:numId="6">
    <w:abstractNumId w:val="5"/>
  </w:num>
  <w:num w:numId="7">
    <w:abstractNumId w:val="6"/>
  </w:num>
  <w:num w:numId="8">
    <w:abstractNumId w:val="10"/>
  </w:num>
  <w:num w:numId="9">
    <w:abstractNumId w:val="4"/>
  </w:num>
  <w:num w:numId="10">
    <w:abstractNumId w:val="7"/>
  </w:num>
  <w:num w:numId="11">
    <w:abstractNumId w:val="2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_Doc_Font_List_Name" w:val="_x0001__x0001__x000f_Times New Roman"/>
    <w:docVar w:name="EN_Lib_Name_List_Name" w:val="19Tinasliterature.enl"/>
    <w:docVar w:name="EN_Main_Body_Style_Name" w:val="Royal_Society_Proc_Biological.ens"/>
  </w:docVars>
  <w:rsids>
    <w:rsidRoot w:val="00844A06"/>
    <w:rsid w:val="000027DE"/>
    <w:rsid w:val="00006165"/>
    <w:rsid w:val="00006A7F"/>
    <w:rsid w:val="00011132"/>
    <w:rsid w:val="000139A7"/>
    <w:rsid w:val="00031D5A"/>
    <w:rsid w:val="000331F9"/>
    <w:rsid w:val="00036AC8"/>
    <w:rsid w:val="000409E4"/>
    <w:rsid w:val="00053A16"/>
    <w:rsid w:val="00057602"/>
    <w:rsid w:val="000654EB"/>
    <w:rsid w:val="00066D8C"/>
    <w:rsid w:val="00073159"/>
    <w:rsid w:val="00076793"/>
    <w:rsid w:val="00084C8F"/>
    <w:rsid w:val="00085958"/>
    <w:rsid w:val="000A07C2"/>
    <w:rsid w:val="000B51EE"/>
    <w:rsid w:val="000E2022"/>
    <w:rsid w:val="000E3648"/>
    <w:rsid w:val="000E7D5C"/>
    <w:rsid w:val="000E7E04"/>
    <w:rsid w:val="000F09C8"/>
    <w:rsid w:val="000F4678"/>
    <w:rsid w:val="000F544B"/>
    <w:rsid w:val="000F54B2"/>
    <w:rsid w:val="000F5C96"/>
    <w:rsid w:val="00101F4F"/>
    <w:rsid w:val="001066B3"/>
    <w:rsid w:val="00107605"/>
    <w:rsid w:val="001076DF"/>
    <w:rsid w:val="00110549"/>
    <w:rsid w:val="001111C1"/>
    <w:rsid w:val="00114AA7"/>
    <w:rsid w:val="001173BC"/>
    <w:rsid w:val="00124DA6"/>
    <w:rsid w:val="00127955"/>
    <w:rsid w:val="0013427C"/>
    <w:rsid w:val="00144686"/>
    <w:rsid w:val="00147E9A"/>
    <w:rsid w:val="00151F40"/>
    <w:rsid w:val="00152934"/>
    <w:rsid w:val="00155320"/>
    <w:rsid w:val="00162F1B"/>
    <w:rsid w:val="00163A56"/>
    <w:rsid w:val="00167BFF"/>
    <w:rsid w:val="001739BE"/>
    <w:rsid w:val="00173DAD"/>
    <w:rsid w:val="00176F35"/>
    <w:rsid w:val="00176F4B"/>
    <w:rsid w:val="00177DD8"/>
    <w:rsid w:val="001825C8"/>
    <w:rsid w:val="001940F0"/>
    <w:rsid w:val="001A3A5B"/>
    <w:rsid w:val="001A5F97"/>
    <w:rsid w:val="001B0802"/>
    <w:rsid w:val="001C1FB5"/>
    <w:rsid w:val="001C5C30"/>
    <w:rsid w:val="001D5060"/>
    <w:rsid w:val="001E34C9"/>
    <w:rsid w:val="001E7432"/>
    <w:rsid w:val="001F3476"/>
    <w:rsid w:val="00202119"/>
    <w:rsid w:val="002029AA"/>
    <w:rsid w:val="00203108"/>
    <w:rsid w:val="00211554"/>
    <w:rsid w:val="0021376B"/>
    <w:rsid w:val="0021590B"/>
    <w:rsid w:val="00215CDD"/>
    <w:rsid w:val="002204BE"/>
    <w:rsid w:val="00230B3B"/>
    <w:rsid w:val="00232A06"/>
    <w:rsid w:val="00233EBC"/>
    <w:rsid w:val="002369DA"/>
    <w:rsid w:val="00243734"/>
    <w:rsid w:val="00247836"/>
    <w:rsid w:val="00250251"/>
    <w:rsid w:val="0025086A"/>
    <w:rsid w:val="00251EBD"/>
    <w:rsid w:val="00253C46"/>
    <w:rsid w:val="00255558"/>
    <w:rsid w:val="002558B4"/>
    <w:rsid w:val="00255A8B"/>
    <w:rsid w:val="00262BCD"/>
    <w:rsid w:val="00264027"/>
    <w:rsid w:val="0026481D"/>
    <w:rsid w:val="00266006"/>
    <w:rsid w:val="002810BB"/>
    <w:rsid w:val="00283E30"/>
    <w:rsid w:val="00285A34"/>
    <w:rsid w:val="00287CCE"/>
    <w:rsid w:val="00297A77"/>
    <w:rsid w:val="002B6C86"/>
    <w:rsid w:val="002C299A"/>
    <w:rsid w:val="002C3E6D"/>
    <w:rsid w:val="002C6F13"/>
    <w:rsid w:val="002D0AC8"/>
    <w:rsid w:val="002D4DE3"/>
    <w:rsid w:val="002D6E49"/>
    <w:rsid w:val="002D72CD"/>
    <w:rsid w:val="002E65C3"/>
    <w:rsid w:val="002F234C"/>
    <w:rsid w:val="002F24AD"/>
    <w:rsid w:val="002F4318"/>
    <w:rsid w:val="002F56DF"/>
    <w:rsid w:val="002F78EC"/>
    <w:rsid w:val="002F7E6F"/>
    <w:rsid w:val="00302019"/>
    <w:rsid w:val="0030392B"/>
    <w:rsid w:val="00305235"/>
    <w:rsid w:val="00306020"/>
    <w:rsid w:val="00310713"/>
    <w:rsid w:val="003124ED"/>
    <w:rsid w:val="00314728"/>
    <w:rsid w:val="00314BBF"/>
    <w:rsid w:val="00316242"/>
    <w:rsid w:val="00316412"/>
    <w:rsid w:val="00320921"/>
    <w:rsid w:val="00323AF6"/>
    <w:rsid w:val="003274C0"/>
    <w:rsid w:val="00330786"/>
    <w:rsid w:val="0033181D"/>
    <w:rsid w:val="00337E3E"/>
    <w:rsid w:val="003413B0"/>
    <w:rsid w:val="00341B46"/>
    <w:rsid w:val="003501F3"/>
    <w:rsid w:val="00351F7B"/>
    <w:rsid w:val="00366EDD"/>
    <w:rsid w:val="003701F0"/>
    <w:rsid w:val="00370669"/>
    <w:rsid w:val="00370974"/>
    <w:rsid w:val="003713A3"/>
    <w:rsid w:val="00380E42"/>
    <w:rsid w:val="00381AAF"/>
    <w:rsid w:val="00381C7D"/>
    <w:rsid w:val="003875EF"/>
    <w:rsid w:val="00391897"/>
    <w:rsid w:val="00394337"/>
    <w:rsid w:val="00395DF7"/>
    <w:rsid w:val="00397DBF"/>
    <w:rsid w:val="003A1476"/>
    <w:rsid w:val="003A31CD"/>
    <w:rsid w:val="003A621D"/>
    <w:rsid w:val="003B09C3"/>
    <w:rsid w:val="003C0FE5"/>
    <w:rsid w:val="003C34B0"/>
    <w:rsid w:val="003D2B24"/>
    <w:rsid w:val="003E21F3"/>
    <w:rsid w:val="003E4415"/>
    <w:rsid w:val="003E5BFD"/>
    <w:rsid w:val="003F1047"/>
    <w:rsid w:val="003F2C99"/>
    <w:rsid w:val="00415D11"/>
    <w:rsid w:val="0042619D"/>
    <w:rsid w:val="00426BBC"/>
    <w:rsid w:val="004342A7"/>
    <w:rsid w:val="00435051"/>
    <w:rsid w:val="00435D43"/>
    <w:rsid w:val="0043783B"/>
    <w:rsid w:val="00442773"/>
    <w:rsid w:val="00447CA5"/>
    <w:rsid w:val="00452A4A"/>
    <w:rsid w:val="00452C7F"/>
    <w:rsid w:val="00455AE8"/>
    <w:rsid w:val="004574A5"/>
    <w:rsid w:val="00464683"/>
    <w:rsid w:val="00466400"/>
    <w:rsid w:val="0046646E"/>
    <w:rsid w:val="00470EAA"/>
    <w:rsid w:val="00474EE8"/>
    <w:rsid w:val="00483280"/>
    <w:rsid w:val="00484689"/>
    <w:rsid w:val="00486954"/>
    <w:rsid w:val="00487DC7"/>
    <w:rsid w:val="0049076B"/>
    <w:rsid w:val="004A21B9"/>
    <w:rsid w:val="004A3802"/>
    <w:rsid w:val="004A5EE0"/>
    <w:rsid w:val="004A6CDA"/>
    <w:rsid w:val="004B7F8B"/>
    <w:rsid w:val="004C4D21"/>
    <w:rsid w:val="004C56A7"/>
    <w:rsid w:val="004D1393"/>
    <w:rsid w:val="004E0AEA"/>
    <w:rsid w:val="004E2A53"/>
    <w:rsid w:val="004E6ED4"/>
    <w:rsid w:val="004E78A6"/>
    <w:rsid w:val="004F391F"/>
    <w:rsid w:val="004F6B18"/>
    <w:rsid w:val="00501207"/>
    <w:rsid w:val="00503168"/>
    <w:rsid w:val="00513D32"/>
    <w:rsid w:val="005400D2"/>
    <w:rsid w:val="00540879"/>
    <w:rsid w:val="00543580"/>
    <w:rsid w:val="005472CE"/>
    <w:rsid w:val="005501A2"/>
    <w:rsid w:val="00551A67"/>
    <w:rsid w:val="005527CA"/>
    <w:rsid w:val="005605EB"/>
    <w:rsid w:val="00562B41"/>
    <w:rsid w:val="005732BF"/>
    <w:rsid w:val="00576EDA"/>
    <w:rsid w:val="00577E06"/>
    <w:rsid w:val="00583652"/>
    <w:rsid w:val="00590EC6"/>
    <w:rsid w:val="0059567F"/>
    <w:rsid w:val="005A1D9A"/>
    <w:rsid w:val="005A2786"/>
    <w:rsid w:val="005A2D81"/>
    <w:rsid w:val="005B2A0B"/>
    <w:rsid w:val="005B475E"/>
    <w:rsid w:val="005C157B"/>
    <w:rsid w:val="005C6C9E"/>
    <w:rsid w:val="005C7C24"/>
    <w:rsid w:val="005E4BA5"/>
    <w:rsid w:val="005E76CE"/>
    <w:rsid w:val="005F1E10"/>
    <w:rsid w:val="005F2470"/>
    <w:rsid w:val="005F4EFF"/>
    <w:rsid w:val="00606733"/>
    <w:rsid w:val="00622503"/>
    <w:rsid w:val="0062515C"/>
    <w:rsid w:val="00626AE4"/>
    <w:rsid w:val="0062748E"/>
    <w:rsid w:val="00630FDA"/>
    <w:rsid w:val="00643ECD"/>
    <w:rsid w:val="006562D0"/>
    <w:rsid w:val="00657C44"/>
    <w:rsid w:val="00676844"/>
    <w:rsid w:val="0067778C"/>
    <w:rsid w:val="00682A1E"/>
    <w:rsid w:val="00690031"/>
    <w:rsid w:val="00695AE7"/>
    <w:rsid w:val="0069761D"/>
    <w:rsid w:val="006B362B"/>
    <w:rsid w:val="006B72B8"/>
    <w:rsid w:val="006C3A0F"/>
    <w:rsid w:val="006C3F9A"/>
    <w:rsid w:val="006C7ED2"/>
    <w:rsid w:val="006D08E6"/>
    <w:rsid w:val="006D1E4D"/>
    <w:rsid w:val="006D5951"/>
    <w:rsid w:val="006E1CC9"/>
    <w:rsid w:val="006E2156"/>
    <w:rsid w:val="006F4BC4"/>
    <w:rsid w:val="007020CC"/>
    <w:rsid w:val="00702A88"/>
    <w:rsid w:val="007043F5"/>
    <w:rsid w:val="0070476A"/>
    <w:rsid w:val="00706B5B"/>
    <w:rsid w:val="00727B57"/>
    <w:rsid w:val="00730ACF"/>
    <w:rsid w:val="0073266B"/>
    <w:rsid w:val="007359E4"/>
    <w:rsid w:val="007379E7"/>
    <w:rsid w:val="00740D7A"/>
    <w:rsid w:val="0075033C"/>
    <w:rsid w:val="0075136B"/>
    <w:rsid w:val="00753653"/>
    <w:rsid w:val="007611AC"/>
    <w:rsid w:val="00761549"/>
    <w:rsid w:val="007653D4"/>
    <w:rsid w:val="00771FA3"/>
    <w:rsid w:val="00777479"/>
    <w:rsid w:val="00777757"/>
    <w:rsid w:val="007803D1"/>
    <w:rsid w:val="00781A64"/>
    <w:rsid w:val="007926F6"/>
    <w:rsid w:val="00794396"/>
    <w:rsid w:val="00794445"/>
    <w:rsid w:val="007945C6"/>
    <w:rsid w:val="00797D82"/>
    <w:rsid w:val="007B4827"/>
    <w:rsid w:val="007B542C"/>
    <w:rsid w:val="007B74F9"/>
    <w:rsid w:val="007C25AF"/>
    <w:rsid w:val="007D455C"/>
    <w:rsid w:val="007E399A"/>
    <w:rsid w:val="007E41F3"/>
    <w:rsid w:val="007E5D4F"/>
    <w:rsid w:val="007E698F"/>
    <w:rsid w:val="007E7088"/>
    <w:rsid w:val="00802BB4"/>
    <w:rsid w:val="00810988"/>
    <w:rsid w:val="00811776"/>
    <w:rsid w:val="00813ED0"/>
    <w:rsid w:val="00814EDF"/>
    <w:rsid w:val="00822FDC"/>
    <w:rsid w:val="00825E16"/>
    <w:rsid w:val="00834310"/>
    <w:rsid w:val="00844A06"/>
    <w:rsid w:val="00846D6A"/>
    <w:rsid w:val="00847296"/>
    <w:rsid w:val="00850213"/>
    <w:rsid w:val="00851AD3"/>
    <w:rsid w:val="00857235"/>
    <w:rsid w:val="00860B1A"/>
    <w:rsid w:val="00862061"/>
    <w:rsid w:val="00864FA2"/>
    <w:rsid w:val="008670F4"/>
    <w:rsid w:val="008702AC"/>
    <w:rsid w:val="00872A03"/>
    <w:rsid w:val="00876600"/>
    <w:rsid w:val="00876765"/>
    <w:rsid w:val="00880882"/>
    <w:rsid w:val="008855F4"/>
    <w:rsid w:val="008911A7"/>
    <w:rsid w:val="00896F0A"/>
    <w:rsid w:val="008A3081"/>
    <w:rsid w:val="008A574F"/>
    <w:rsid w:val="008A60DD"/>
    <w:rsid w:val="008A6A99"/>
    <w:rsid w:val="008B114C"/>
    <w:rsid w:val="008B5570"/>
    <w:rsid w:val="008B7130"/>
    <w:rsid w:val="008B740E"/>
    <w:rsid w:val="008C3BAC"/>
    <w:rsid w:val="008C5F83"/>
    <w:rsid w:val="008D064E"/>
    <w:rsid w:val="008E00DA"/>
    <w:rsid w:val="008E5475"/>
    <w:rsid w:val="008F0166"/>
    <w:rsid w:val="008F4AAA"/>
    <w:rsid w:val="008F5C97"/>
    <w:rsid w:val="008F61AC"/>
    <w:rsid w:val="008F63C2"/>
    <w:rsid w:val="009004FF"/>
    <w:rsid w:val="009007BD"/>
    <w:rsid w:val="009011A0"/>
    <w:rsid w:val="00903F21"/>
    <w:rsid w:val="00907205"/>
    <w:rsid w:val="00907369"/>
    <w:rsid w:val="009102C8"/>
    <w:rsid w:val="00922BEA"/>
    <w:rsid w:val="00927724"/>
    <w:rsid w:val="0093343A"/>
    <w:rsid w:val="009343A0"/>
    <w:rsid w:val="0093492A"/>
    <w:rsid w:val="0094174E"/>
    <w:rsid w:val="00941E08"/>
    <w:rsid w:val="009470E4"/>
    <w:rsid w:val="00947842"/>
    <w:rsid w:val="009511B5"/>
    <w:rsid w:val="00962380"/>
    <w:rsid w:val="00964E24"/>
    <w:rsid w:val="00965111"/>
    <w:rsid w:val="00966F6A"/>
    <w:rsid w:val="009676C7"/>
    <w:rsid w:val="00970B8A"/>
    <w:rsid w:val="00973E62"/>
    <w:rsid w:val="00974F12"/>
    <w:rsid w:val="00980817"/>
    <w:rsid w:val="00992201"/>
    <w:rsid w:val="0099345A"/>
    <w:rsid w:val="00994F51"/>
    <w:rsid w:val="009A535A"/>
    <w:rsid w:val="009A63CE"/>
    <w:rsid w:val="009B5E07"/>
    <w:rsid w:val="009B5F95"/>
    <w:rsid w:val="009C1325"/>
    <w:rsid w:val="009C2AA5"/>
    <w:rsid w:val="009D1F5E"/>
    <w:rsid w:val="009D4AFD"/>
    <w:rsid w:val="009E3840"/>
    <w:rsid w:val="009E3D99"/>
    <w:rsid w:val="009F03BB"/>
    <w:rsid w:val="009F08E5"/>
    <w:rsid w:val="009F1B14"/>
    <w:rsid w:val="009F1DD7"/>
    <w:rsid w:val="009F2441"/>
    <w:rsid w:val="009F3DCC"/>
    <w:rsid w:val="00A03E79"/>
    <w:rsid w:val="00A155F4"/>
    <w:rsid w:val="00A23617"/>
    <w:rsid w:val="00A24BA4"/>
    <w:rsid w:val="00A33A3A"/>
    <w:rsid w:val="00A42D25"/>
    <w:rsid w:val="00A471FA"/>
    <w:rsid w:val="00A52882"/>
    <w:rsid w:val="00A529B3"/>
    <w:rsid w:val="00A54DD9"/>
    <w:rsid w:val="00A60374"/>
    <w:rsid w:val="00A70308"/>
    <w:rsid w:val="00A7256C"/>
    <w:rsid w:val="00A72E71"/>
    <w:rsid w:val="00A750D9"/>
    <w:rsid w:val="00A83A87"/>
    <w:rsid w:val="00A84FF3"/>
    <w:rsid w:val="00A86337"/>
    <w:rsid w:val="00A8641F"/>
    <w:rsid w:val="00A87126"/>
    <w:rsid w:val="00A91030"/>
    <w:rsid w:val="00A97CAD"/>
    <w:rsid w:val="00AA0D1F"/>
    <w:rsid w:val="00AA2A28"/>
    <w:rsid w:val="00AA2E95"/>
    <w:rsid w:val="00AA2F2A"/>
    <w:rsid w:val="00AA55A1"/>
    <w:rsid w:val="00AC61FB"/>
    <w:rsid w:val="00AC6AF8"/>
    <w:rsid w:val="00AD4D80"/>
    <w:rsid w:val="00AF140D"/>
    <w:rsid w:val="00AF2F2C"/>
    <w:rsid w:val="00AF64E0"/>
    <w:rsid w:val="00B051E5"/>
    <w:rsid w:val="00B15952"/>
    <w:rsid w:val="00B208BD"/>
    <w:rsid w:val="00B2554D"/>
    <w:rsid w:val="00B26F6B"/>
    <w:rsid w:val="00B3435B"/>
    <w:rsid w:val="00B365DC"/>
    <w:rsid w:val="00B37EFC"/>
    <w:rsid w:val="00B44B6B"/>
    <w:rsid w:val="00B47F87"/>
    <w:rsid w:val="00B5083A"/>
    <w:rsid w:val="00B632F8"/>
    <w:rsid w:val="00B70F9F"/>
    <w:rsid w:val="00B753C9"/>
    <w:rsid w:val="00B81188"/>
    <w:rsid w:val="00B82CB5"/>
    <w:rsid w:val="00B82CF4"/>
    <w:rsid w:val="00B84CE5"/>
    <w:rsid w:val="00B878BA"/>
    <w:rsid w:val="00BB704A"/>
    <w:rsid w:val="00BB78F9"/>
    <w:rsid w:val="00BC3BB8"/>
    <w:rsid w:val="00BD1AD3"/>
    <w:rsid w:val="00BD1F61"/>
    <w:rsid w:val="00BD5857"/>
    <w:rsid w:val="00BD5CD0"/>
    <w:rsid w:val="00BE5231"/>
    <w:rsid w:val="00BE743E"/>
    <w:rsid w:val="00BF0D21"/>
    <w:rsid w:val="00BF46E4"/>
    <w:rsid w:val="00BF4A0B"/>
    <w:rsid w:val="00BF4C63"/>
    <w:rsid w:val="00C056BF"/>
    <w:rsid w:val="00C11DBE"/>
    <w:rsid w:val="00C12B95"/>
    <w:rsid w:val="00C25E42"/>
    <w:rsid w:val="00C279C1"/>
    <w:rsid w:val="00C42A50"/>
    <w:rsid w:val="00C45435"/>
    <w:rsid w:val="00C515D6"/>
    <w:rsid w:val="00C516F5"/>
    <w:rsid w:val="00C654A4"/>
    <w:rsid w:val="00C73A67"/>
    <w:rsid w:val="00C76364"/>
    <w:rsid w:val="00C93AC2"/>
    <w:rsid w:val="00CA1382"/>
    <w:rsid w:val="00CA491B"/>
    <w:rsid w:val="00CA4D32"/>
    <w:rsid w:val="00CA7CCE"/>
    <w:rsid w:val="00CC1607"/>
    <w:rsid w:val="00CC7EFD"/>
    <w:rsid w:val="00CD408C"/>
    <w:rsid w:val="00CE27F8"/>
    <w:rsid w:val="00CE38CB"/>
    <w:rsid w:val="00CE466F"/>
    <w:rsid w:val="00CE7D6C"/>
    <w:rsid w:val="00CF2D6C"/>
    <w:rsid w:val="00CF32B7"/>
    <w:rsid w:val="00CF4519"/>
    <w:rsid w:val="00D050C7"/>
    <w:rsid w:val="00D054F9"/>
    <w:rsid w:val="00D05CF0"/>
    <w:rsid w:val="00D07E92"/>
    <w:rsid w:val="00D10B7F"/>
    <w:rsid w:val="00D15E53"/>
    <w:rsid w:val="00D17494"/>
    <w:rsid w:val="00D25FFF"/>
    <w:rsid w:val="00D26820"/>
    <w:rsid w:val="00D35C25"/>
    <w:rsid w:val="00D36875"/>
    <w:rsid w:val="00D45BF1"/>
    <w:rsid w:val="00D47946"/>
    <w:rsid w:val="00D54FB8"/>
    <w:rsid w:val="00D5519D"/>
    <w:rsid w:val="00D55C85"/>
    <w:rsid w:val="00D74381"/>
    <w:rsid w:val="00D81449"/>
    <w:rsid w:val="00D814FF"/>
    <w:rsid w:val="00D815F2"/>
    <w:rsid w:val="00D8334B"/>
    <w:rsid w:val="00D83802"/>
    <w:rsid w:val="00D94665"/>
    <w:rsid w:val="00DA531F"/>
    <w:rsid w:val="00DA5514"/>
    <w:rsid w:val="00DA5ECF"/>
    <w:rsid w:val="00DA7963"/>
    <w:rsid w:val="00DB0636"/>
    <w:rsid w:val="00DB35EA"/>
    <w:rsid w:val="00DB6877"/>
    <w:rsid w:val="00DB7632"/>
    <w:rsid w:val="00DC03AA"/>
    <w:rsid w:val="00DC53D8"/>
    <w:rsid w:val="00DD58E5"/>
    <w:rsid w:val="00DF0599"/>
    <w:rsid w:val="00DF4AB1"/>
    <w:rsid w:val="00DF61C8"/>
    <w:rsid w:val="00E0298D"/>
    <w:rsid w:val="00E033C8"/>
    <w:rsid w:val="00E03D76"/>
    <w:rsid w:val="00E067BB"/>
    <w:rsid w:val="00E214B6"/>
    <w:rsid w:val="00E31D6F"/>
    <w:rsid w:val="00E33DF1"/>
    <w:rsid w:val="00E42C44"/>
    <w:rsid w:val="00E50B2F"/>
    <w:rsid w:val="00E52D10"/>
    <w:rsid w:val="00E621E5"/>
    <w:rsid w:val="00E63FF1"/>
    <w:rsid w:val="00E73087"/>
    <w:rsid w:val="00E81898"/>
    <w:rsid w:val="00E82DFF"/>
    <w:rsid w:val="00E8529C"/>
    <w:rsid w:val="00E86661"/>
    <w:rsid w:val="00E91551"/>
    <w:rsid w:val="00E91A61"/>
    <w:rsid w:val="00E95D2E"/>
    <w:rsid w:val="00EA4B7B"/>
    <w:rsid w:val="00EB1866"/>
    <w:rsid w:val="00EB3DE8"/>
    <w:rsid w:val="00EB4259"/>
    <w:rsid w:val="00EC0052"/>
    <w:rsid w:val="00EC056B"/>
    <w:rsid w:val="00ED5671"/>
    <w:rsid w:val="00ED5CB3"/>
    <w:rsid w:val="00EE075F"/>
    <w:rsid w:val="00EE1A9A"/>
    <w:rsid w:val="00EF1FA5"/>
    <w:rsid w:val="00EF54B0"/>
    <w:rsid w:val="00F011B2"/>
    <w:rsid w:val="00F02261"/>
    <w:rsid w:val="00F03B85"/>
    <w:rsid w:val="00F06494"/>
    <w:rsid w:val="00F07709"/>
    <w:rsid w:val="00F134F6"/>
    <w:rsid w:val="00F14E06"/>
    <w:rsid w:val="00F207ED"/>
    <w:rsid w:val="00F242AB"/>
    <w:rsid w:val="00F25EFB"/>
    <w:rsid w:val="00F32DA3"/>
    <w:rsid w:val="00F3467A"/>
    <w:rsid w:val="00F5143A"/>
    <w:rsid w:val="00F52171"/>
    <w:rsid w:val="00F53F0F"/>
    <w:rsid w:val="00F61575"/>
    <w:rsid w:val="00F64440"/>
    <w:rsid w:val="00F67EC0"/>
    <w:rsid w:val="00F70909"/>
    <w:rsid w:val="00F75AE9"/>
    <w:rsid w:val="00F760B1"/>
    <w:rsid w:val="00F7710F"/>
    <w:rsid w:val="00F776E0"/>
    <w:rsid w:val="00F83913"/>
    <w:rsid w:val="00F92512"/>
    <w:rsid w:val="00F931EE"/>
    <w:rsid w:val="00FA0C54"/>
    <w:rsid w:val="00FA1C23"/>
    <w:rsid w:val="00FA245C"/>
    <w:rsid w:val="00FB0F01"/>
    <w:rsid w:val="00FB24E4"/>
    <w:rsid w:val="00FB435A"/>
    <w:rsid w:val="00FC2D4D"/>
    <w:rsid w:val="00FC6C42"/>
    <w:rsid w:val="00FC7359"/>
    <w:rsid w:val="00FC7A81"/>
    <w:rsid w:val="00FE11B1"/>
    <w:rsid w:val="00FE2868"/>
    <w:rsid w:val="00FE3BE0"/>
    <w:rsid w:val="00FE44FE"/>
    <w:rsid w:val="00FE545B"/>
    <w:rsid w:val="00FF3296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2CDD5"/>
  <w15:chartTrackingRefBased/>
  <w15:docId w15:val="{E0A5D0E3-981C-4730-9C82-8730A9A7D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lang w:val="sv-SE"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jc w:val="center"/>
    </w:pPr>
    <w:rPr>
      <w:b/>
      <w:lang w:val="x-none"/>
    </w:rPr>
  </w:style>
  <w:style w:type="paragraph" w:styleId="BodyTextIndent">
    <w:name w:val="Body Text Indent"/>
    <w:basedOn w:val="Normal"/>
    <w:pPr>
      <w:ind w:firstLine="284"/>
    </w:pPr>
    <w:rPr>
      <w:lang w:val="en-US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4C72E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C72E1"/>
  </w:style>
  <w:style w:type="table" w:styleId="TableGrid">
    <w:name w:val="Table Grid"/>
    <w:basedOn w:val="TableNormal"/>
    <w:rsid w:val="00864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1E46FD"/>
    <w:rPr>
      <w:color w:val="0000FF"/>
      <w:u w:val="single"/>
    </w:rPr>
  </w:style>
  <w:style w:type="paragraph" w:styleId="HTMLPreformatted">
    <w:name w:val="HTML Preformatted"/>
    <w:aliases w:val=" förformaterad"/>
    <w:basedOn w:val="Normal"/>
    <w:rsid w:val="00FD23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sz w:val="20"/>
      <w:lang w:val="de-DE" w:eastAsia="de-DE"/>
    </w:rPr>
  </w:style>
  <w:style w:type="character" w:styleId="CommentReference">
    <w:name w:val="annotation reference"/>
    <w:semiHidden/>
    <w:rsid w:val="00461C06"/>
    <w:rPr>
      <w:sz w:val="16"/>
      <w:szCs w:val="16"/>
    </w:rPr>
  </w:style>
  <w:style w:type="paragraph" w:styleId="CommentText">
    <w:name w:val="annotation text"/>
    <w:basedOn w:val="Normal"/>
    <w:semiHidden/>
    <w:rsid w:val="00461C06"/>
    <w:rPr>
      <w:sz w:val="20"/>
    </w:rPr>
  </w:style>
  <w:style w:type="paragraph" w:styleId="CommentSubject">
    <w:name w:val="annotation subject"/>
    <w:basedOn w:val="CommentText"/>
    <w:next w:val="CommentText"/>
    <w:semiHidden/>
    <w:rsid w:val="00461C06"/>
    <w:rPr>
      <w:b/>
      <w:bCs/>
    </w:rPr>
  </w:style>
  <w:style w:type="character" w:customStyle="1" w:styleId="identitytextfirst">
    <w:name w:val="identity_text_first"/>
    <w:rsid w:val="009115E1"/>
  </w:style>
  <w:style w:type="character" w:customStyle="1" w:styleId="identitytextsecond">
    <w:name w:val="identity_text_second"/>
    <w:rsid w:val="009115E1"/>
  </w:style>
  <w:style w:type="numbering" w:customStyle="1" w:styleId="Ingenlista1">
    <w:name w:val="Ingen lista1"/>
    <w:next w:val="NoList"/>
    <w:semiHidden/>
    <w:rsid w:val="004E6FAD"/>
  </w:style>
  <w:style w:type="character" w:customStyle="1" w:styleId="BodyTextChar">
    <w:name w:val="Body Text Char"/>
    <w:link w:val="BodyText"/>
    <w:rsid w:val="00643907"/>
    <w:rPr>
      <w:b/>
      <w:sz w:val="24"/>
      <w:lang w:eastAsia="en-US"/>
    </w:rPr>
  </w:style>
  <w:style w:type="paragraph" w:customStyle="1" w:styleId="Liststycke1">
    <w:name w:val="Liststycke1"/>
    <w:basedOn w:val="Normal"/>
    <w:uiPriority w:val="34"/>
    <w:qFormat/>
    <w:rsid w:val="00F53F0F"/>
    <w:pPr>
      <w:ind w:left="720"/>
      <w:contextualSpacing/>
    </w:pPr>
    <w:rPr>
      <w:rFonts w:eastAsia="Cambria"/>
      <w:szCs w:val="24"/>
    </w:rPr>
  </w:style>
  <w:style w:type="character" w:styleId="LineNumber">
    <w:name w:val="line number"/>
    <w:rsid w:val="009A63CE"/>
  </w:style>
  <w:style w:type="numbering" w:customStyle="1" w:styleId="Ingenlista2">
    <w:name w:val="Ingen lista2"/>
    <w:next w:val="NoList"/>
    <w:semiHidden/>
    <w:rsid w:val="00EE075F"/>
  </w:style>
  <w:style w:type="paragraph" w:customStyle="1" w:styleId="Frgadskuggning-dekorfrg11">
    <w:name w:val="Färgad skuggning - dekorfärg 11"/>
    <w:hidden/>
    <w:uiPriority w:val="99"/>
    <w:semiHidden/>
    <w:rsid w:val="004E78A6"/>
    <w:rPr>
      <w:sz w:val="24"/>
      <w:lang w:val="en-GB"/>
    </w:rPr>
  </w:style>
  <w:style w:type="paragraph" w:styleId="Header">
    <w:name w:val="header"/>
    <w:basedOn w:val="Normal"/>
    <w:link w:val="HeaderChar"/>
    <w:rsid w:val="00CE27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E27F8"/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A494B-5F0B-4744-81BD-DB0D91168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squito faunas of natural and constructed wetlands in Southern Sweden – diversity versus productivity</vt:lpstr>
      <vt:lpstr>Mosquito faunas of natural and constructed wetlands in Southern Sweden – diversity versus productivity</vt:lpstr>
    </vt:vector>
  </TitlesOfParts>
  <Company>EBC</Company>
  <LinksUpToDate>false</LinksUpToDate>
  <CharactersWithSpaces>1576</CharactersWithSpaces>
  <SharedDoc>false</SharedDoc>
  <HLinks>
    <vt:vector size="18" baseType="variant">
      <vt:variant>
        <vt:i4>262153</vt:i4>
      </vt:variant>
      <vt:variant>
        <vt:i4>6</vt:i4>
      </vt:variant>
      <vt:variant>
        <vt:i4>0</vt:i4>
      </vt:variant>
      <vt:variant>
        <vt:i4>5</vt:i4>
      </vt:variant>
      <vt:variant>
        <vt:lpwstr>http:///</vt:lpwstr>
      </vt:variant>
      <vt:variant>
        <vt:lpwstr/>
      </vt:variant>
      <vt:variant>
        <vt:i4>6946877</vt:i4>
      </vt:variant>
      <vt:variant>
        <vt:i4>3</vt:i4>
      </vt:variant>
      <vt:variant>
        <vt:i4>0</vt:i4>
      </vt:variant>
      <vt:variant>
        <vt:i4>5</vt:i4>
      </vt:variant>
      <vt:variant>
        <vt:lpwstr>http://www.mygg.se/</vt:lpwstr>
      </vt:variant>
      <vt:variant>
        <vt:lpwstr/>
      </vt:variant>
      <vt:variant>
        <vt:i4>5242979</vt:i4>
      </vt:variant>
      <vt:variant>
        <vt:i4>0</vt:i4>
      </vt:variant>
      <vt:variant>
        <vt:i4>0</vt:i4>
      </vt:variant>
      <vt:variant>
        <vt:i4>5</vt:i4>
      </vt:variant>
      <vt:variant>
        <vt:lpwstr>mailto:Jan.Lundstrom@imbim.uu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squito faunas of natural and constructed wetlands in Southern Sweden – diversity versus productivity</dc:title>
  <dc:subject/>
  <dc:creator>Martina Schäfer</dc:creator>
  <cp:keywords/>
  <cp:lastModifiedBy>Bailey Hanna</cp:lastModifiedBy>
  <cp:revision>3</cp:revision>
  <cp:lastPrinted>2018-05-25T09:43:00Z</cp:lastPrinted>
  <dcterms:created xsi:type="dcterms:W3CDTF">2019-08-20T13:37:00Z</dcterms:created>
  <dcterms:modified xsi:type="dcterms:W3CDTF">2019-08-22T14:05:00Z</dcterms:modified>
</cp:coreProperties>
</file>